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F2C" w:rsidRPr="00B92499" w:rsidRDefault="00C56F2C" w:rsidP="00C56F2C">
      <w:pPr>
        <w:widowControl/>
        <w:spacing w:line="360" w:lineRule="auto"/>
        <w:jc w:val="center"/>
        <w:rPr>
          <w:rFonts w:ascii="宋体" w:eastAsia="宋体" w:hAnsi="宋体" w:cs="宋体"/>
          <w:kern w:val="0"/>
          <w:szCs w:val="21"/>
        </w:rPr>
      </w:pP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 xml:space="preserve">Table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S</w:t>
      </w: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>2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.</w:t>
      </w: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 xml:space="preserve"> </w:t>
      </w:r>
      <w:r>
        <w:rPr>
          <w:rFonts w:ascii="宋体" w:eastAsia="宋体" w:hAnsi="宋体" w:cs="宋体"/>
          <w:b/>
          <w:bCs/>
          <w:kern w:val="0"/>
          <w:szCs w:val="21"/>
        </w:rPr>
        <w:t>Cl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 xml:space="preserve">inical indicators of preeclamptic pregnancies for the analysis of placenta CYP11A expression </w:t>
      </w:r>
    </w:p>
    <w:p w:rsidR="00C56F2C" w:rsidRPr="00B92499" w:rsidRDefault="00C56F2C" w:rsidP="00C56F2C">
      <w:pPr>
        <w:widowControl/>
        <w:spacing w:line="360" w:lineRule="auto"/>
        <w:jc w:val="center"/>
        <w:rPr>
          <w:rFonts w:ascii="宋体" w:eastAsia="宋体" w:hAnsi="宋体" w:cs="宋体"/>
          <w:kern w:val="0"/>
          <w:szCs w:val="2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620"/>
        <w:gridCol w:w="1567"/>
        <w:gridCol w:w="2036"/>
        <w:gridCol w:w="1186"/>
      </w:tblGrid>
      <w:tr w:rsidR="00C56F2C" w:rsidRPr="00B92499" w:rsidTr="00A07F94">
        <w:trPr>
          <w:trHeight w:val="397"/>
          <w:jc w:val="center"/>
        </w:trPr>
        <w:tc>
          <w:tcPr>
            <w:tcW w:w="2088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Clinical indicators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Severe preeclampsia group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Mild preeclampsia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The normal group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i/>
                <w:iCs/>
                <w:spacing w:val="-20"/>
                <w:kern w:val="0"/>
                <w:szCs w:val="21"/>
              </w:rPr>
              <w:t>P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（37人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(37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（22人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(22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（ 53人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(53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Incidence of gestational age (weeks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1.1±4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3.0±4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——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-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1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Height (cm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Default="00C56F2C" w:rsidP="00A07F94">
            <w:pPr>
              <w:widowControl/>
              <w:rPr>
                <w:rFonts w:ascii="宋体" w:eastAsia="宋体" w:hAnsi="宋体" w:cs="宋体"/>
                <w:spacing w:val="-20"/>
                <w:kern w:val="0"/>
                <w:szCs w:val="21"/>
              </w:rPr>
            </w:pPr>
          </w:p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8.7±5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8.7 ± 5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Default="00C56F2C" w:rsidP="00A07F94">
            <w:pPr>
              <w:widowControl/>
              <w:jc w:val="center"/>
              <w:rPr>
                <w:rFonts w:ascii="宋体" w:eastAsia="宋体" w:hAnsi="宋体" w:cs="宋体"/>
                <w:spacing w:val="-20"/>
                <w:kern w:val="0"/>
                <w:szCs w:val="21"/>
              </w:rPr>
            </w:pPr>
          </w:p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8.3 ± 6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Default="00C56F2C" w:rsidP="00A07F94">
            <w:pPr>
              <w:widowControl/>
              <w:jc w:val="center"/>
              <w:rPr>
                <w:rFonts w:ascii="宋体" w:eastAsia="宋体" w:hAnsi="宋体" w:cs="宋体"/>
                <w:spacing w:val="-20"/>
                <w:kern w:val="0"/>
                <w:szCs w:val="21"/>
              </w:rPr>
            </w:pPr>
          </w:p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8.1±5.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Default="00C56F2C" w:rsidP="00A07F94">
            <w:pPr>
              <w:widowControl/>
              <w:jc w:val="center"/>
              <w:rPr>
                <w:rFonts w:ascii="宋体" w:eastAsia="宋体" w:hAnsi="宋体" w:cs="宋体"/>
                <w:spacing w:val="-20"/>
                <w:kern w:val="0"/>
                <w:szCs w:val="21"/>
              </w:rPr>
            </w:pPr>
          </w:p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52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Pre-pregnancy weight (kg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56.3±7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55.4±6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54.7±6.4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21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Pregnancy weight gain (kg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6.1±7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4.7±6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2.3 ± 6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Birth weight (kg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72.8±8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70.1±5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67.0±6.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 basic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 systolic blood pressure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22.2±8.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9.3±7.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7.1±7.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1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Third trimester systolic blood pressure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5.7±10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38.1±10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11.6±6.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D1BDC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Increased value of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Pregnancy systolic blood pressure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3.5±9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.8±4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15.8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.5±2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The basic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 of diastolic blood pressure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7.2±4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3.2±5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1.1± 3.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67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67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Third trimester diastolic blood pressure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16.9±10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95.7±7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2.5±6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2.5 ± 6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Pregnancy diastolic blood pressure to increase value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9.7±7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2.5±3.4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.4±0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.4 ± 0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HB（g/L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9.5±17.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4.4±11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6.7±12.3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9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9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PLT（×1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 w:val="14"/>
                <w:szCs w:val="14"/>
                <w:vertAlign w:val="superscript"/>
              </w:rPr>
              <w:t>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/L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8.6±30.4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46.8±29.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59.4±35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29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29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PT（s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.2±0.4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.6±0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10.3±0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67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67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APTT（s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5.7±2.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4. 9±3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5.0±2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56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56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FIB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34.1±89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76.1±90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67.3±81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10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10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ALT（U/L）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77.0±19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4.0±15.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2.7±7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AST(U/L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3.8±17.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3.7±14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3.6±7.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ALB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7.1±3.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6.9±2.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9.5±4.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1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lastRenderedPageBreak/>
              <w:t>UN (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i/>
                <w:iCs/>
                <w:spacing w:val="-20"/>
                <w:kern w:val="0"/>
                <w:szCs w:val="21"/>
              </w:rPr>
              <w:t>mmol/L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5.84 ± 2.18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.01 ± 1.77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.92 ± 0.8 9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C r (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i/>
                <w:iCs/>
                <w:spacing w:val="-20"/>
                <w:kern w:val="0"/>
                <w:szCs w:val="21"/>
              </w:rPr>
              <w:t>μmol/ L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87.24 ± 21.15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1.06 ± 1 0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44. 1 4 ± 15.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 xml:space="preserve">Urinary protein excretion </w:t>
            </w:r>
            <w:r w:rsidRPr="00B92499">
              <w:rPr>
                <w:rFonts w:ascii="宋体" w:eastAsia="宋体" w:hAnsi="宋体" w:cs="宋体" w:hint="eastAsia"/>
                <w:i/>
                <w:iCs/>
                <w:spacing w:val="-20"/>
                <w:kern w:val="0"/>
                <w:szCs w:val="21"/>
              </w:rPr>
              <w:t>(g/24h)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.45 ± 1.12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62 ± 0.23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——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-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 w:rsidR="00C56F2C" w:rsidRPr="00B92499" w:rsidTr="00A07F94">
        <w:trPr>
          <w:trHeight w:val="397"/>
          <w:jc w:val="center"/>
        </w:trPr>
        <w:tc>
          <w:tcPr>
            <w:tcW w:w="2088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Birth weight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2593.1 ±547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020.9 ±342.3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ind w:firstLineChars="250" w:firstLine="425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3212. ±443.6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6F2C" w:rsidRPr="00B92499" w:rsidRDefault="00C56F2C" w:rsidP="00A07F9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spacing w:val="-20"/>
                <w:kern w:val="0"/>
                <w:szCs w:val="21"/>
              </w:rPr>
              <w:t>0.000</w:t>
            </w:r>
            <w:r w:rsidRPr="00B9249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C56F2C" w:rsidRDefault="00C56F2C" w:rsidP="00C56F2C"/>
    <w:p w:rsidR="00C56F2C" w:rsidRDefault="00C56F2C" w:rsidP="00C56F2C"/>
    <w:p w:rsidR="00AC2559" w:rsidRDefault="00AC2559"/>
    <w:sectPr w:rsidR="00AC2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F2C"/>
    <w:rsid w:val="00032EB6"/>
    <w:rsid w:val="0004219D"/>
    <w:rsid w:val="00156B90"/>
    <w:rsid w:val="00235C0E"/>
    <w:rsid w:val="004C776B"/>
    <w:rsid w:val="006708AA"/>
    <w:rsid w:val="00877B16"/>
    <w:rsid w:val="009B4F38"/>
    <w:rsid w:val="009D11E1"/>
    <w:rsid w:val="00A818F8"/>
    <w:rsid w:val="00AC2559"/>
    <w:rsid w:val="00AE4F15"/>
    <w:rsid w:val="00AF3727"/>
    <w:rsid w:val="00BA2DAC"/>
    <w:rsid w:val="00C43CA8"/>
    <w:rsid w:val="00C4499E"/>
    <w:rsid w:val="00C56F2C"/>
    <w:rsid w:val="00CB3583"/>
    <w:rsid w:val="00CB5F33"/>
    <w:rsid w:val="00CC6A97"/>
    <w:rsid w:val="00F7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ming Xu</dc:creator>
  <cp:lastModifiedBy>Wenming Xu</cp:lastModifiedBy>
  <cp:revision>2</cp:revision>
  <dcterms:created xsi:type="dcterms:W3CDTF">2013-03-02T11:24:00Z</dcterms:created>
  <dcterms:modified xsi:type="dcterms:W3CDTF">2013-03-02T11:25:00Z</dcterms:modified>
</cp:coreProperties>
</file>